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74E55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280BDA">
        <w:rPr>
          <w:rFonts w:ascii="Calibri" w:hAnsi="Calibri"/>
          <w:b/>
          <w:color w:val="000000"/>
          <w:sz w:val="20"/>
        </w:rPr>
        <w:t>Supplement 8 – Results Phases 2 and 3</w:t>
      </w:r>
    </w:p>
    <w:p w14:paraId="3334DB56" w14:textId="77777777" w:rsidR="005B4DEB" w:rsidRPr="00DD15AE" w:rsidRDefault="005B4DEB" w:rsidP="005B4DEB">
      <w:pPr>
        <w:tabs>
          <w:tab w:val="center" w:pos="4513"/>
          <w:tab w:val="right" w:pos="9026"/>
        </w:tabs>
        <w:spacing w:after="0" w:line="240" w:lineRule="auto"/>
        <w:rPr>
          <w:rFonts w:ascii="Calibri" w:hAnsi="Calibri"/>
          <w:color w:val="000000"/>
          <w:sz w:val="20"/>
          <w:lang w:val="en-GB"/>
        </w:rPr>
      </w:pPr>
    </w:p>
    <w:p w14:paraId="0DCF3E86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2 Question 4 -  The ANZSSFR should endorse which of the following screening tools for sarcopenia in those meeting the criteria in statement 3 (select all that apply)</w:t>
      </w:r>
    </w:p>
    <w:p w14:paraId="629E4AB5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964CE">
        <w:rPr>
          <w:noProof/>
        </w:rPr>
        <w:t xml:space="preserve"> </w:t>
      </w:r>
      <w:r w:rsidRPr="00D964CE">
        <w:rPr>
          <w:rFonts w:ascii="Calibri" w:hAnsi="Calibri"/>
          <w:b/>
          <w:noProof/>
          <w:sz w:val="20"/>
        </w:rPr>
        <w:drawing>
          <wp:inline distT="0" distB="0" distL="0" distR="0" wp14:anchorId="3997391C" wp14:editId="7976AA61">
            <wp:extent cx="3672000" cy="2664702"/>
            <wp:effectExtent l="0" t="0" r="0" b="2540"/>
            <wp:docPr id="49" name="Picture 4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664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5AE">
        <w:rPr>
          <w:rFonts w:ascii="Calibri" w:hAnsi="Calibri"/>
          <w:b/>
          <w:sz w:val="20"/>
        </w:rPr>
        <w:t xml:space="preserve"> </w:t>
      </w:r>
    </w:p>
    <w:p w14:paraId="6DA4EC26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6B046B4F" w14:textId="77777777" w:rsidR="005B4DEB" w:rsidRPr="00DD15AE" w:rsidRDefault="005B4DEB" w:rsidP="005B4DEB">
      <w:pPr>
        <w:spacing w:after="0" w:line="240" w:lineRule="auto"/>
        <w:rPr>
          <w:rFonts w:ascii="Calibri" w:hAnsi="Calibri"/>
          <w:sz w:val="20"/>
        </w:rPr>
      </w:pPr>
      <w:r w:rsidRPr="00DD15AE">
        <w:rPr>
          <w:rFonts w:ascii="Calibri" w:hAnsi="Calibri"/>
          <w:b/>
          <w:sz w:val="20"/>
        </w:rPr>
        <w:t>Phase 2 Question 7 - My recommendation for measuring muscle strength, which considers clinical application, timing, equipment, and utility in predicting negative outcomes, is:</w:t>
      </w:r>
      <w:r w:rsidRPr="00DD15AE">
        <w:rPr>
          <w:rFonts w:ascii="Calibri" w:hAnsi="Calibri"/>
          <w:sz w:val="20"/>
        </w:rPr>
        <w:t xml:space="preserve"> </w:t>
      </w:r>
    </w:p>
    <w:p w14:paraId="23959922" w14:textId="77777777" w:rsidR="005B4DEB" w:rsidRPr="00DD15AE" w:rsidRDefault="005B4DEB" w:rsidP="005B4DEB">
      <w:pPr>
        <w:spacing w:after="0" w:line="240" w:lineRule="auto"/>
        <w:rPr>
          <w:rFonts w:ascii="Calibri" w:hAnsi="Calibri"/>
          <w:sz w:val="20"/>
        </w:rPr>
      </w:pPr>
      <w:r w:rsidRPr="00D964CE">
        <w:rPr>
          <w:rFonts w:ascii="Calibri" w:hAnsi="Calibri"/>
          <w:noProof/>
          <w:sz w:val="20"/>
        </w:rPr>
        <w:drawing>
          <wp:inline distT="0" distB="0" distL="0" distR="0" wp14:anchorId="587348D1" wp14:editId="59BD643F">
            <wp:extent cx="3682276" cy="2664000"/>
            <wp:effectExtent l="0" t="0" r="1270" b="3175"/>
            <wp:docPr id="50" name="Picture 5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82276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06254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2 Question 8 - My recommendation for measuring physical performance, which considers clinical application, timing, equipment, and utility in predicting negative outcomes, is:</w:t>
      </w:r>
    </w:p>
    <w:p w14:paraId="1E68F41A" w14:textId="77777777" w:rsidR="005B4DEB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3B695D24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964CE">
        <w:rPr>
          <w:rFonts w:ascii="Calibri" w:hAnsi="Calibri"/>
          <w:b/>
          <w:noProof/>
          <w:sz w:val="20"/>
        </w:rPr>
        <w:lastRenderedPageBreak/>
        <w:drawing>
          <wp:inline distT="0" distB="0" distL="0" distR="0" wp14:anchorId="51BBBB6C" wp14:editId="2A1205B6">
            <wp:extent cx="3632825" cy="2592000"/>
            <wp:effectExtent l="0" t="0" r="0" b="0"/>
            <wp:docPr id="51" name="Picture 5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2825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703CC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CD1BA2">
        <w:rPr>
          <w:noProof/>
        </w:rPr>
        <w:t xml:space="preserve"> </w:t>
      </w:r>
    </w:p>
    <w:p w14:paraId="77C97B27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07868367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2 Question 11 - The ANZSSFR should adopt the following operational definition and associated cut-points of sarcopenia for use by clinicians and researchers in Australia and New Zealand:</w:t>
      </w:r>
    </w:p>
    <w:p w14:paraId="4E6BC030" w14:textId="77777777" w:rsidR="005B4DEB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16B8CD01" w14:textId="77777777" w:rsidR="005B4DEB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964CE">
        <w:rPr>
          <w:rFonts w:ascii="Calibri" w:hAnsi="Calibri"/>
          <w:b/>
          <w:noProof/>
          <w:sz w:val="20"/>
        </w:rPr>
        <w:drawing>
          <wp:inline distT="0" distB="0" distL="0" distR="0" wp14:anchorId="1071EB0A" wp14:editId="7D52A2E4">
            <wp:extent cx="3631133" cy="2592000"/>
            <wp:effectExtent l="0" t="0" r="1270" b="0"/>
            <wp:docPr id="52" name="Picture 5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31133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D517D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104C161C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2 Question 21 - Please select as many of the following as you deem appropriate in a consultation where a person is being assessed for sarcopenia, and feel free to add additional assessments in the free text below:</w:t>
      </w:r>
    </w:p>
    <w:p w14:paraId="51F8E0A6" w14:textId="77777777" w:rsidR="005B4DEB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53CF2E26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964CE">
        <w:rPr>
          <w:rFonts w:ascii="Calibri" w:hAnsi="Calibri"/>
          <w:b/>
          <w:noProof/>
          <w:sz w:val="20"/>
        </w:rPr>
        <w:lastRenderedPageBreak/>
        <w:drawing>
          <wp:inline distT="0" distB="0" distL="0" distR="0" wp14:anchorId="663FF0DF" wp14:editId="3E089884">
            <wp:extent cx="5731510" cy="2413000"/>
            <wp:effectExtent l="0" t="0" r="0" b="0"/>
            <wp:docPr id="53" name="Picture 53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A picture containing text, antenna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4C95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CD1BA2">
        <w:rPr>
          <w:noProof/>
        </w:rPr>
        <w:t xml:space="preserve"> </w:t>
      </w:r>
    </w:p>
    <w:p w14:paraId="47C8D5BB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3 Question 7 - Providing that access or uptake is not limited by patient-related factors or availability, the measure of muscle strength I recommend is:</w:t>
      </w:r>
    </w:p>
    <w:p w14:paraId="7EBC4C75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CD1BA2">
        <w:rPr>
          <w:noProof/>
        </w:rPr>
        <w:t xml:space="preserve"> </w:t>
      </w:r>
      <w:r w:rsidRPr="00D964CE">
        <w:rPr>
          <w:noProof/>
        </w:rPr>
        <w:t xml:space="preserve"> </w:t>
      </w:r>
      <w:r w:rsidRPr="00D964CE">
        <w:rPr>
          <w:noProof/>
        </w:rPr>
        <w:drawing>
          <wp:inline distT="0" distB="0" distL="0" distR="0" wp14:anchorId="6ACFE34E" wp14:editId="445021FE">
            <wp:extent cx="3684314" cy="2592000"/>
            <wp:effectExtent l="0" t="0" r="0" b="0"/>
            <wp:docPr id="54" name="Picture 5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A picture containing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84314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296E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38181D6E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t>Phase 3 Question 8 - Providing that access or uptake is not limited by patient-related factors or availability, the measure of physical performance I recommend is:</w:t>
      </w:r>
    </w:p>
    <w:p w14:paraId="102DCED8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4864EBB1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CD1BA2">
        <w:rPr>
          <w:noProof/>
        </w:rPr>
        <w:t xml:space="preserve"> </w:t>
      </w:r>
      <w:r w:rsidRPr="00D964CE">
        <w:rPr>
          <w:noProof/>
        </w:rPr>
        <w:t xml:space="preserve"> </w:t>
      </w:r>
      <w:r w:rsidRPr="00D964CE">
        <w:rPr>
          <w:noProof/>
        </w:rPr>
        <w:drawing>
          <wp:inline distT="0" distB="0" distL="0" distR="0" wp14:anchorId="5134F473" wp14:editId="7792BE2F">
            <wp:extent cx="3698291" cy="2592000"/>
            <wp:effectExtent l="0" t="0" r="0" b="0"/>
            <wp:docPr id="55" name="Picture 5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A picture containing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98291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2BA1E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</w:p>
    <w:p w14:paraId="7D9B0269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D15AE">
        <w:rPr>
          <w:rFonts w:ascii="Calibri" w:hAnsi="Calibri"/>
          <w:b/>
          <w:sz w:val="20"/>
        </w:rPr>
        <w:lastRenderedPageBreak/>
        <w:t>Phase 3 Question 11 - Except where patient characteristics suggest the use of the revised Asian Working Group definition of sarcopenia is more appropriate, the definition of sarcopenia I recommend is:</w:t>
      </w:r>
    </w:p>
    <w:p w14:paraId="3EB87D77" w14:textId="77777777" w:rsidR="005B4DEB" w:rsidRPr="00DD15AE" w:rsidRDefault="005B4DEB" w:rsidP="005B4DEB">
      <w:pPr>
        <w:spacing w:after="0" w:line="240" w:lineRule="auto"/>
        <w:rPr>
          <w:rFonts w:ascii="Calibri" w:hAnsi="Calibri"/>
          <w:b/>
          <w:sz w:val="20"/>
        </w:rPr>
      </w:pPr>
      <w:r w:rsidRPr="00D964CE">
        <w:rPr>
          <w:noProof/>
        </w:rPr>
        <w:t xml:space="preserve"> </w:t>
      </w:r>
      <w:r w:rsidRPr="00D964CE">
        <w:rPr>
          <w:rFonts w:ascii="Calibri" w:hAnsi="Calibri"/>
          <w:b/>
          <w:noProof/>
          <w:sz w:val="20"/>
        </w:rPr>
        <w:drawing>
          <wp:inline distT="0" distB="0" distL="0" distR="0" wp14:anchorId="53970C2E" wp14:editId="64BB2B55">
            <wp:extent cx="3700631" cy="2592000"/>
            <wp:effectExtent l="0" t="0" r="0" b="0"/>
            <wp:docPr id="56" name="Picture 5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00631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5AE" w:rsidDel="00CD1BA2">
        <w:rPr>
          <w:rFonts w:ascii="Calibri" w:hAnsi="Calibri"/>
          <w:b/>
          <w:sz w:val="20"/>
        </w:rPr>
        <w:t xml:space="preserve"> </w:t>
      </w:r>
    </w:p>
    <w:p w14:paraId="46B219DE" w14:textId="77777777" w:rsidR="005B4DEB" w:rsidRPr="00DD15AE" w:rsidRDefault="005B4DEB" w:rsidP="005B4DEB">
      <w:pPr>
        <w:spacing w:after="0" w:line="240" w:lineRule="auto"/>
        <w:rPr>
          <w:rFonts w:ascii="Calibri" w:hAnsi="Calibri"/>
          <w:color w:val="000000"/>
          <w:sz w:val="16"/>
        </w:rPr>
      </w:pPr>
      <w:r w:rsidRPr="00DD15AE">
        <w:rPr>
          <w:rFonts w:ascii="Calibri" w:hAnsi="Calibri"/>
          <w:color w:val="000000"/>
          <w:sz w:val="16"/>
        </w:rPr>
        <w:t>ANZSSFR = Australian and New Zealand Society for Sarcopenia and Frailty Research. EWGSOP2 = Revised European Working Group for Sarcopenia in Older Persons. . MSRA = Mini Sarcopenia Risk Assessment. SDOC = Sarcopenia Diagnostic and Outcomes Consortium. SPPB = Short Physical Performance Battery. TUG = Timed-Up-And-Go test over 3 metres.</w:t>
      </w:r>
    </w:p>
    <w:p w14:paraId="7718C891" w14:textId="77777777" w:rsidR="00F40E32" w:rsidRDefault="00F40E32"/>
    <w:sectPr w:rsidR="00F4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DEB"/>
    <w:rsid w:val="005B4DEB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584D6"/>
  <w15:chartTrackingRefBased/>
  <w15:docId w15:val="{A85E8C86-3FCC-7249-9017-AB9B13F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21:00Z</dcterms:created>
  <dcterms:modified xsi:type="dcterms:W3CDTF">2022-06-20T00:21:00Z</dcterms:modified>
</cp:coreProperties>
</file>